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280" w:type="dxa"/>
        <w:tblLook w:val="04A0" w:firstRow="1" w:lastRow="0" w:firstColumn="1" w:lastColumn="0" w:noHBand="0" w:noVBand="1"/>
      </w:tblPr>
      <w:tblGrid>
        <w:gridCol w:w="1480"/>
        <w:gridCol w:w="4800"/>
      </w:tblGrid>
      <w:tr w:rsidR="00DF4419" w:rsidRPr="00DF4419" w:rsidTr="00DF4419">
        <w:trPr>
          <w:trHeight w:val="300"/>
        </w:trPr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 w:colFirst="0" w:colLast="0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5’-3’</w:t>
            </w:r>
          </w:p>
        </w:tc>
      </w:tr>
      <w:tr w:rsidR="00DF4419" w:rsidRPr="00DF4419" w:rsidTr="00DF4419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NF</w:t>
            </w:r>
            <w:proofErr w:type="spellEnd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 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TCTCTAATCAGCCCTCTG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NF</w:t>
            </w:r>
            <w:proofErr w:type="spellEnd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 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ACCTGGGAGTAGATGAG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L-1β 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TGGCTTATTACAGTGGCAA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L-1β 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GAGATTCGTAGCTGGA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L-18 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CATTGACCAAGGAAATCGG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L-18 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GGGGTGCATTATCTCTAC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N</w:t>
            </w:r>
            <w:proofErr w:type="spellEnd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α1 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CGCCCTTTGCTTTACT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N</w:t>
            </w:r>
            <w:proofErr w:type="spellEnd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α1 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GGGTCTCAGGGAGATCA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CAM-1 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CCAGACATCTGTGTCC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CAM-1 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TCTCTATGCCCAACAA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NF</w:t>
            </w:r>
            <w:proofErr w:type="spellEnd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 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CACACTCAGATCATCTTCT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NF</w:t>
            </w:r>
            <w:proofErr w:type="spellEnd"/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 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CGACGTGGGCTACAG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-1β 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CTGTTCCTGAACTCAACT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-1β 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TTTGGGGTCCGTCAACT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-18 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CTTGCGTCAACTTCAAGG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-18 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CTGTCTTTTGTCAACGA</w:t>
            </w:r>
          </w:p>
        </w:tc>
      </w:tr>
      <w:tr w:rsidR="00DF4419" w:rsidRPr="00DF4419" w:rsidTr="00DF4419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AM-1 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TGCTCAGGTATCCATCCA</w:t>
            </w:r>
          </w:p>
        </w:tc>
      </w:tr>
      <w:tr w:rsidR="00DF4419" w:rsidRPr="00DF4419" w:rsidTr="00DF4419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AM-1 R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419" w:rsidRPr="00DF4419" w:rsidRDefault="00DF4419" w:rsidP="00DF4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4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GTTCTCAAAGCACAGCG</w:t>
            </w:r>
          </w:p>
        </w:tc>
      </w:tr>
      <w:bookmarkEnd w:id="0"/>
    </w:tbl>
    <w:p w:rsidR="00584BCD" w:rsidRPr="00DF4419" w:rsidRDefault="00584BCD" w:rsidP="00DF4419"/>
    <w:sectPr w:rsidR="00584BCD" w:rsidRPr="00DF4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419"/>
    <w:rsid w:val="00584BCD"/>
    <w:rsid w:val="00DF4419"/>
    <w:rsid w:val="00E4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AA07F9-26AA-48E9-B173-9E13F9145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73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c</dc:creator>
  <cp:keywords/>
  <dc:description/>
  <cp:lastModifiedBy>cyc</cp:lastModifiedBy>
  <cp:revision>1</cp:revision>
  <dcterms:created xsi:type="dcterms:W3CDTF">2020-04-04T09:37:00Z</dcterms:created>
  <dcterms:modified xsi:type="dcterms:W3CDTF">2020-04-04T09:37:00Z</dcterms:modified>
</cp:coreProperties>
</file>